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6BA3" w:rsidRDefault="006E6BA3">
      <w:bookmarkStart w:id="0" w:name="_GoBack"/>
      <w:bookmarkEnd w:id="0"/>
    </w:p>
    <w:tbl>
      <w:tblPr>
        <w:tblW w:w="6900" w:type="dxa"/>
        <w:tblInd w:w="-5" w:type="dxa"/>
        <w:tblLook w:val="04A0" w:firstRow="1" w:lastRow="0" w:firstColumn="1" w:lastColumn="0" w:noHBand="0" w:noVBand="1"/>
      </w:tblPr>
      <w:tblGrid>
        <w:gridCol w:w="960"/>
        <w:gridCol w:w="1440"/>
        <w:gridCol w:w="1960"/>
        <w:gridCol w:w="1580"/>
        <w:gridCol w:w="960"/>
      </w:tblGrid>
      <w:tr w:rsidR="008926FC" w:rsidRPr="008926FC" w:rsidTr="008926FC">
        <w:trPr>
          <w:trHeight w:val="46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No.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</w:rPr>
            </w:pPr>
            <w:r w:rsidRPr="008926FC">
              <w:rPr>
                <w:rFonts w:ascii="Palatino Linotype" w:eastAsia="Times New Roman" w:hAnsi="Palatino Linotype" w:cs="Calibri"/>
              </w:rPr>
              <w:t>IT number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</w:rPr>
            </w:pPr>
            <w:r w:rsidRPr="008926FC">
              <w:rPr>
                <w:rFonts w:ascii="Palatino Linotype" w:eastAsia="Times New Roman" w:hAnsi="Palatino Linotype" w:cs="Calibri"/>
              </w:rPr>
              <w:t>Species nam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</w:rPr>
            </w:pPr>
            <w:r w:rsidRPr="008926FC">
              <w:rPr>
                <w:rFonts w:ascii="Palatino Linotype" w:eastAsia="Times New Roman" w:hAnsi="Palatino Linotype" w:cs="Calibri"/>
              </w:rPr>
              <w:t>β-Carote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</w:rPr>
            </w:pPr>
            <w:r w:rsidRPr="008926FC">
              <w:rPr>
                <w:rFonts w:ascii="Palatino Linotype" w:eastAsia="Times New Roman" w:hAnsi="Palatino Linotype" w:cs="Calibri"/>
              </w:rPr>
              <w:t>Group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1148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92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1149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79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1148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78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3067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58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1148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57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1149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5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1149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47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114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43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1149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3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1149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04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2939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7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3068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56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114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46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3073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44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248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43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3066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4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3066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21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3067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0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3067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95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9366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92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7056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7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306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62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248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57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3063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51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3067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46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3065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46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3068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43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3064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41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3070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41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3072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4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2817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33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1149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32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1150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3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307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26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3065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22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3065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2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1152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2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lastRenderedPageBreak/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0076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16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307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15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248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12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3067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07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1151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06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5869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03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4035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92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3064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83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3071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75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High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9014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69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9467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68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6754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4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1155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9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6405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3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6405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3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7069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1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7059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9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5876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9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6754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8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186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7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9655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7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0322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6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975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6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7043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5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946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5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9468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5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7076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2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9469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2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3820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2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675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1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3138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0077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8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1974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8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9469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7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9945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7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3664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7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5855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6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9653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5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9753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5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9656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lastRenderedPageBreak/>
              <w:t>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1973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4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3271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4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9656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4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3820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4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1974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3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1973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3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1973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3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9753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2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8411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2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31973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6405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1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9752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9666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2939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1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  <w:tr w:rsidR="008926FC" w:rsidRPr="008926FC" w:rsidTr="008926FC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28613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apsicum </w:t>
            </w:r>
            <w:proofErr w:type="spellStart"/>
            <w:r w:rsidRPr="008926FC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annuu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5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8926FC" w:rsidRPr="008926FC" w:rsidRDefault="008926FC" w:rsidP="008926F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8926FC">
              <w:rPr>
                <w:rFonts w:ascii="Palatino Linotype" w:eastAsia="Times New Roman" w:hAnsi="Palatino Linotype" w:cs="Calibri"/>
                <w:color w:val="000000"/>
              </w:rPr>
              <w:t>Low</w:t>
            </w:r>
          </w:p>
        </w:tc>
      </w:tr>
    </w:tbl>
    <w:p w:rsidR="008926FC" w:rsidRDefault="008926FC"/>
    <w:sectPr w:rsidR="008926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6FC"/>
    <w:rsid w:val="006C780C"/>
    <w:rsid w:val="006E6BA3"/>
    <w:rsid w:val="00892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401B1B-1567-4B2D-BC73-0C87D5C34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00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4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525</Words>
  <Characters>299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fin Haile</dc:creator>
  <cp:keywords/>
  <dc:description/>
  <cp:lastModifiedBy>Mesfin Haile</cp:lastModifiedBy>
  <cp:revision>2</cp:revision>
  <dcterms:created xsi:type="dcterms:W3CDTF">2025-08-16T05:58:00Z</dcterms:created>
  <dcterms:modified xsi:type="dcterms:W3CDTF">2025-08-16T06:34:00Z</dcterms:modified>
</cp:coreProperties>
</file>